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8D91A" w14:textId="2A0811AB" w:rsidR="00E45596" w:rsidRPr="00E45596" w:rsidRDefault="007227BE" w:rsidP="00E45596">
      <w:pPr>
        <w:rPr>
          <w:rFonts w:ascii="Calibri" w:hAnsi="Calibri" w:cs="Calibri"/>
          <w:b/>
          <w:bCs/>
          <w:color w:val="000000"/>
          <w:sz w:val="40"/>
          <w:szCs w:val="40"/>
          <w:lang w:val="en-US"/>
        </w:rPr>
      </w:pPr>
      <w:r>
        <w:rPr>
          <w:rFonts w:ascii="Calibri" w:hAnsi="Calibri" w:cs="Calibri"/>
          <w:b/>
          <w:bCs/>
          <w:color w:val="000000"/>
          <w:sz w:val="40"/>
          <w:szCs w:val="40"/>
          <w:lang w:val="en-US"/>
        </w:rPr>
        <w:t>Additional file 2</w:t>
      </w:r>
      <w:r w:rsidR="00E45596" w:rsidRPr="00E45596">
        <w:rPr>
          <w:rFonts w:ascii="Calibri" w:hAnsi="Calibri" w:cs="Calibri"/>
          <w:b/>
          <w:bCs/>
          <w:color w:val="000000"/>
          <w:sz w:val="40"/>
          <w:szCs w:val="40"/>
          <w:lang w:val="en-US"/>
        </w:rPr>
        <w:t>: Quality appraisal of included articles</w:t>
      </w:r>
    </w:p>
    <w:p w14:paraId="47DB7C2A" w14:textId="77777777" w:rsidR="004749D4" w:rsidRDefault="004749D4">
      <w:pPr>
        <w:rPr>
          <w:lang w:val="en-US"/>
        </w:rPr>
      </w:pPr>
    </w:p>
    <w:p w14:paraId="609EE35C" w14:textId="77777777" w:rsidR="00E45596" w:rsidRPr="00B244C5" w:rsidRDefault="00E45596">
      <w:pPr>
        <w:rPr>
          <w:lang w:val="en-US"/>
        </w:rPr>
      </w:pPr>
    </w:p>
    <w:tbl>
      <w:tblPr>
        <w:tblW w:w="159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985"/>
        <w:gridCol w:w="2126"/>
        <w:gridCol w:w="1417"/>
        <w:gridCol w:w="4709"/>
        <w:gridCol w:w="961"/>
        <w:gridCol w:w="1612"/>
        <w:gridCol w:w="160"/>
      </w:tblGrid>
      <w:tr w:rsidR="00E45596" w:rsidRPr="00B244C5" w14:paraId="73E1D97C" w14:textId="77777777" w:rsidTr="00E45596">
        <w:trPr>
          <w:gridAfter w:val="2"/>
          <w:wAfter w:w="1772" w:type="dxa"/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1B3E" w14:textId="7B34C4B3" w:rsidR="00E45596" w:rsidRPr="00E45596" w:rsidRDefault="005A1078" w:rsidP="00E4559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AT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7F97E5DF" w14:textId="77777777" w:rsidR="00E45596" w:rsidRPr="00E45596" w:rsidRDefault="00E45596" w:rsidP="00E4559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455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S=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F7CAAC" w:fill="F7CAAC"/>
            <w:noWrap/>
            <w:vAlign w:val="bottom"/>
            <w:hideMark/>
          </w:tcPr>
          <w:p w14:paraId="015A9FBD" w14:textId="77777777" w:rsidR="00E45596" w:rsidRPr="00E45596" w:rsidRDefault="00E45596" w:rsidP="00E4559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455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NCLEAR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noWrap/>
            <w:vAlign w:val="bottom"/>
            <w:hideMark/>
          </w:tcPr>
          <w:p w14:paraId="0CAED5BA" w14:textId="77777777" w:rsidR="00E45596" w:rsidRPr="00E45596" w:rsidRDefault="00E45596" w:rsidP="00E4559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455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=0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noWrap/>
            <w:vAlign w:val="bottom"/>
            <w:hideMark/>
          </w:tcPr>
          <w:p w14:paraId="2A49FFAA" w14:textId="77777777" w:rsidR="00E45596" w:rsidRPr="00E45596" w:rsidRDefault="00E45596" w:rsidP="00E4559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55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A=* (NA will not be considered in the calculation of the sum)</w:t>
            </w:r>
          </w:p>
        </w:tc>
      </w:tr>
      <w:tr w:rsidR="00E45596" w:rsidRPr="00B244C5" w14:paraId="7DFB7623" w14:textId="77777777" w:rsidTr="00E45596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5F7F" w14:textId="77777777" w:rsidR="00E45596" w:rsidRPr="00E45596" w:rsidRDefault="00E45596" w:rsidP="00E4559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6D85" w14:textId="77777777" w:rsidR="00E45596" w:rsidRPr="00E45596" w:rsidRDefault="00E45596" w:rsidP="00E4559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4DC0" w14:textId="77777777" w:rsidR="00E45596" w:rsidRPr="00E45596" w:rsidRDefault="00E45596" w:rsidP="00E4559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8EB3" w14:textId="77777777" w:rsidR="00E45596" w:rsidRPr="00E45596" w:rsidRDefault="00E45596" w:rsidP="00E4559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3B99" w14:textId="77777777" w:rsidR="00E45596" w:rsidRPr="00E45596" w:rsidRDefault="00E45596" w:rsidP="00E4559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3CDD" w14:textId="77777777" w:rsidR="00E45596" w:rsidRPr="00E45596" w:rsidRDefault="00E45596" w:rsidP="00E4559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D3DC" w14:textId="77777777" w:rsidR="00E45596" w:rsidRPr="00E45596" w:rsidRDefault="00E45596" w:rsidP="00E45596">
            <w:pPr>
              <w:rPr>
                <w:sz w:val="20"/>
                <w:szCs w:val="20"/>
                <w:lang w:val="en-US"/>
              </w:rPr>
            </w:pPr>
          </w:p>
        </w:tc>
      </w:tr>
      <w:tr w:rsidR="00E45596" w:rsidRPr="00E45596" w14:paraId="07D54E63" w14:textId="77777777" w:rsidTr="00E45596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070A" w14:textId="77777777" w:rsidR="00E45596" w:rsidRPr="00E45596" w:rsidRDefault="00E45596" w:rsidP="00E4559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55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ATING OF QUALITY OF ARTICL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92D050" w:fill="92D050"/>
            <w:noWrap/>
            <w:vAlign w:val="bottom"/>
            <w:hideMark/>
          </w:tcPr>
          <w:p w14:paraId="3D4ADAE2" w14:textId="77777777" w:rsidR="00E45596" w:rsidRPr="00E45596" w:rsidRDefault="00E45596" w:rsidP="00E4559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455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≥75%=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FFC000" w:fill="FFC000"/>
            <w:noWrap/>
            <w:vAlign w:val="bottom"/>
            <w:hideMark/>
          </w:tcPr>
          <w:p w14:paraId="7BBBD82E" w14:textId="77777777" w:rsidR="00E45596" w:rsidRPr="00E45596" w:rsidRDefault="00E45596" w:rsidP="00E4559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455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0-74%= 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0000" w:fill="FF0000"/>
            <w:noWrap/>
            <w:vAlign w:val="bottom"/>
            <w:hideMark/>
          </w:tcPr>
          <w:p w14:paraId="706152DF" w14:textId="77777777" w:rsidR="00E45596" w:rsidRPr="00E45596" w:rsidRDefault="00E45596" w:rsidP="00E4559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455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&lt;50%= LOW 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2015" w14:textId="77777777" w:rsidR="00E45596" w:rsidRPr="00E45596" w:rsidRDefault="00E45596" w:rsidP="00E4559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B533" w14:textId="77777777" w:rsidR="00E45596" w:rsidRPr="00E45596" w:rsidRDefault="00E45596" w:rsidP="00E45596">
            <w:pPr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2AC3" w14:textId="77777777" w:rsidR="00E45596" w:rsidRPr="00E45596" w:rsidRDefault="00E45596" w:rsidP="00E45596">
            <w:pPr>
              <w:rPr>
                <w:sz w:val="20"/>
                <w:szCs w:val="20"/>
              </w:rPr>
            </w:pPr>
          </w:p>
        </w:tc>
      </w:tr>
    </w:tbl>
    <w:p w14:paraId="35ED3EFC" w14:textId="77777777" w:rsidR="00E45596" w:rsidRDefault="00E45596">
      <w:pPr>
        <w:rPr>
          <w:lang w:val="en-US"/>
        </w:rPr>
      </w:pPr>
    </w:p>
    <w:p w14:paraId="174C7344" w14:textId="77777777" w:rsidR="00E45596" w:rsidRPr="00E45596" w:rsidRDefault="00E45596" w:rsidP="00E45596">
      <w:pPr>
        <w:rPr>
          <w:rFonts w:ascii="Calibri" w:hAnsi="Calibri" w:cs="Calibri"/>
          <w:b/>
          <w:bCs/>
          <w:color w:val="000000"/>
          <w:lang w:val="en-US"/>
        </w:rPr>
      </w:pPr>
      <w:r w:rsidRPr="00E45596">
        <w:rPr>
          <w:rFonts w:ascii="Calibri" w:hAnsi="Calibri" w:cs="Calibri"/>
          <w:b/>
          <w:bCs/>
          <w:color w:val="000000"/>
          <w:lang w:val="en-US"/>
        </w:rPr>
        <w:t>Joanna Briggs Institute (JBI) CRITICAL APPRAISAL CHECKLIST FOR ANALYTICAL CROSS SECTIONAL STUDIES</w:t>
      </w:r>
    </w:p>
    <w:p w14:paraId="691D6D3D" w14:textId="77777777" w:rsidR="00E45596" w:rsidRDefault="00E45596">
      <w:pPr>
        <w:rPr>
          <w:lang w:val="en-US"/>
        </w:rPr>
      </w:pPr>
    </w:p>
    <w:tbl>
      <w:tblPr>
        <w:tblW w:w="15168" w:type="dxa"/>
        <w:tblInd w:w="-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1321"/>
        <w:gridCol w:w="1418"/>
        <w:gridCol w:w="1417"/>
        <w:gridCol w:w="1134"/>
        <w:gridCol w:w="1134"/>
        <w:gridCol w:w="1418"/>
        <w:gridCol w:w="992"/>
        <w:gridCol w:w="1134"/>
        <w:gridCol w:w="1134"/>
        <w:gridCol w:w="992"/>
        <w:gridCol w:w="851"/>
        <w:gridCol w:w="850"/>
        <w:gridCol w:w="993"/>
      </w:tblGrid>
      <w:tr w:rsidR="001D04F0" w:rsidRPr="00B244C5" w14:paraId="7956F771" w14:textId="77777777" w:rsidTr="001D04F0">
        <w:trPr>
          <w:trHeight w:val="1360"/>
        </w:trPr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140886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°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97E7E7" w14:textId="1DCA8E3B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rticle </w:t>
            </w:r>
            <w:proofErr w:type="spellStart"/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itl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A85FFC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udy I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7722EF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Were the criteria for inclusion in the sample clearly defined?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84033E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.Were the study subjects and the setting described in detail?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7D21E3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3.Was the exposure measured in a valid and reliable way?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89DC6E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4.Were objective, standard criteria used for measurement of the condition?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DA2F11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5.Were </w:t>
            </w:r>
            <w:proofErr w:type="spellStart"/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ounding</w:t>
            </w:r>
            <w:proofErr w:type="spellEnd"/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ctors</w:t>
            </w:r>
            <w:proofErr w:type="spellEnd"/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dentified?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4C877A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6.Were strategies to deal with confounding factors stated?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F6272A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7.Were the outcomes measured in a valid and reliable way?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4959EA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8.Was appropriate statistical analysis used?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0B2FD0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scor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36152F" w14:textId="5733A814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rcentage of scor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D75EA6" w14:textId="3F03DEEF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Quality rating of the article</w:t>
            </w:r>
          </w:p>
        </w:tc>
      </w:tr>
      <w:tr w:rsidR="001D04F0" w:rsidRPr="001D04F0" w14:paraId="40F2F814" w14:textId="77777777" w:rsidTr="001D04F0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5FB50C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B13EBD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Health </w:t>
            </w:r>
            <w:proofErr w:type="spellStart"/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ehaviour</w:t>
            </w:r>
            <w:proofErr w:type="spellEnd"/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, perceived </w:t>
            </w:r>
            <w:proofErr w:type="gramStart"/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tress</w:t>
            </w:r>
            <w:proofErr w:type="gramEnd"/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nd stress management among hospital staff in the Limpopo Province, South Afr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C0A708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Promtussananon</w:t>
            </w:r>
            <w:proofErr w:type="spellEnd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D4DDF6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53EA2D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4BA8F3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9D3BA1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058906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6676A3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E1FB51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7343CB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FC95C5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0000" w:fill="FF0000"/>
            <w:noWrap/>
            <w:hideMark/>
          </w:tcPr>
          <w:p w14:paraId="150A63F0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0000" w:fill="FF0000"/>
            <w:noWrap/>
            <w:hideMark/>
          </w:tcPr>
          <w:p w14:paraId="4AA89899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D04F0" w:rsidRPr="001D04F0" w14:paraId="3DADC7A3" w14:textId="77777777" w:rsidTr="001D04F0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23F095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D14B63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ypertension artérielle et autres </w:t>
            </w: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facteurs de risque cardiovasculaires en milieu professionnel brazzavillo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45E4D7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Gombet</w:t>
            </w:r>
            <w:proofErr w:type="spellEnd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68D7B6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281F28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402AA9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B142CC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5C8F28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ECE5E6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3C5F68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24CAC2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83543D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0000" w:fill="FF0000"/>
            <w:noWrap/>
            <w:hideMark/>
          </w:tcPr>
          <w:p w14:paraId="5D4377E2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0000" w:fill="FF0000"/>
            <w:noWrap/>
            <w:hideMark/>
          </w:tcPr>
          <w:p w14:paraId="005AFD23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D04F0" w:rsidRPr="001D04F0" w14:paraId="0E6C0074" w14:textId="77777777" w:rsidTr="001D04F0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D07A3A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EDEC45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Job stress, job satisfaction and stress-related illnesses among South African educato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8DEDCD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Peltzer</w:t>
            </w:r>
            <w:proofErr w:type="spellEnd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E8D066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8FCDDE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D99E61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9DDC30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14D4F5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3AABB3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D9ACB2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C30B1E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8E71AA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1C232" w:fill="F1C232"/>
            <w:noWrap/>
            <w:hideMark/>
          </w:tcPr>
          <w:p w14:paraId="5AAB5295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1C232" w:fill="F1C232"/>
            <w:noWrap/>
            <w:hideMark/>
          </w:tcPr>
          <w:p w14:paraId="798C176F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MEDIUM</w:t>
            </w:r>
          </w:p>
        </w:tc>
      </w:tr>
      <w:tr w:rsidR="001D04F0" w:rsidRPr="001D04F0" w14:paraId="32545B18" w14:textId="77777777" w:rsidTr="001D04F0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5A10D2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442858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ork-related stress perception and hypertension amongst health workers of a mission hospital in Oyo State, south-western Nige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CCB2EE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Owolabi</w:t>
            </w:r>
            <w:proofErr w:type="spellEnd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F90AC8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1F8EF2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BBB028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61CAFF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B551A8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0A7CA3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5C548E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248F2C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955EAE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FF00" w:fill="00FF00"/>
            <w:noWrap/>
            <w:hideMark/>
          </w:tcPr>
          <w:p w14:paraId="185E0EEF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FF00" w:fill="00FF00"/>
            <w:noWrap/>
            <w:hideMark/>
          </w:tcPr>
          <w:p w14:paraId="6B6F9281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1D04F0" w:rsidRPr="001D04F0" w14:paraId="1D09E670" w14:textId="77777777" w:rsidTr="001D04F0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3787D9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6391C3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revalence of Undiagnosed Hypertension and its risk factors among health care workers of some selected hospitals in </w:t>
            </w:r>
            <w:proofErr w:type="spellStart"/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utse</w:t>
            </w:r>
            <w:proofErr w:type="spellEnd"/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 Jigawa State, North western Nige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DB97F8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Sumaila</w:t>
            </w:r>
            <w:proofErr w:type="spellEnd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61CC6D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EC4870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A3DE89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9CEC30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1DACAD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764E60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A99782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263FE0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6D528F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1C232" w:fill="F1C232"/>
            <w:noWrap/>
            <w:hideMark/>
          </w:tcPr>
          <w:p w14:paraId="6A051E26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1C232" w:fill="F1C232"/>
            <w:noWrap/>
            <w:hideMark/>
          </w:tcPr>
          <w:p w14:paraId="61628EB7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MEDIUM</w:t>
            </w:r>
          </w:p>
        </w:tc>
      </w:tr>
      <w:tr w:rsidR="001D04F0" w:rsidRPr="001D04F0" w14:paraId="6C989156" w14:textId="77777777" w:rsidTr="001D04F0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DA1601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8AEA80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rdiovascular disease risk profile and readiness to change in blue- and white-collar work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52E493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Aginsky</w:t>
            </w:r>
            <w:proofErr w:type="spellEnd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17BE75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F26D4A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57811B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00BEC1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A2B2B3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AE6CE6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946E4D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584309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10798D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FF00" w:fill="00FF00"/>
            <w:noWrap/>
            <w:hideMark/>
          </w:tcPr>
          <w:p w14:paraId="0113E26E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FF00" w:fill="00FF00"/>
            <w:noWrap/>
            <w:hideMark/>
          </w:tcPr>
          <w:p w14:paraId="72E23F05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1D04F0" w:rsidRPr="001D04F0" w14:paraId="04D07C29" w14:textId="77777777" w:rsidTr="001D04F0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0C72A0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962AA2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revalence of hypertension at workplace and their risk factors in </w:t>
            </w:r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the Democratic Republic of Congo: Case of Kisangani's textile indust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EE5FC6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anda et al., 20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DCD704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31951C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323926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C748D0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411D84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163582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0F8CEC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9E2BA1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FC768F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FF00" w:fill="00FF00"/>
            <w:noWrap/>
            <w:hideMark/>
          </w:tcPr>
          <w:p w14:paraId="0C5D3933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FF00" w:fill="00FF00"/>
            <w:noWrap/>
            <w:hideMark/>
          </w:tcPr>
          <w:p w14:paraId="6F68068F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1D04F0" w:rsidRPr="001D04F0" w14:paraId="20539A18" w14:textId="77777777" w:rsidTr="001D04F0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37ED10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8E532E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ypertension and Associated Risk Factors Among the Sudanese Banking Sector in River Nile State: A Descriptive 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19F9C7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Khaild</w:t>
            </w:r>
            <w:proofErr w:type="spellEnd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90410E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1C7001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01BFDC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2A5189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86BCEC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0AA6DD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B05329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7334CC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BD34F9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1C232" w:fill="F1C232"/>
            <w:noWrap/>
            <w:hideMark/>
          </w:tcPr>
          <w:p w14:paraId="5FA61D81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1C232" w:fill="F1C232"/>
            <w:noWrap/>
            <w:hideMark/>
          </w:tcPr>
          <w:p w14:paraId="02C6D12F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MEDIUM</w:t>
            </w:r>
          </w:p>
        </w:tc>
      </w:tr>
      <w:tr w:rsidR="001D04F0" w:rsidRPr="001D04F0" w14:paraId="18CFDC8E" w14:textId="77777777" w:rsidTr="001D04F0">
        <w:trPr>
          <w:trHeight w:val="315"/>
        </w:trPr>
        <w:tc>
          <w:tcPr>
            <w:tcW w:w="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4B5008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4A0E0F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Hypertension and Work Stress among City Hall Workers, </w:t>
            </w:r>
            <w:proofErr w:type="spellStart"/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ohicon</w:t>
            </w:r>
            <w:proofErr w:type="spellEnd"/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 Ben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0A3668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Adjobimey</w:t>
            </w:r>
            <w:proofErr w:type="spellEnd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D60F45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149B97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A1BB4F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9B9C2B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C2E89F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631525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2F102C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8C38D6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6D1CD7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1C232" w:fill="F1C232"/>
            <w:noWrap/>
            <w:hideMark/>
          </w:tcPr>
          <w:p w14:paraId="69F85FA9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1C232" w:fill="F1C232"/>
            <w:noWrap/>
            <w:hideMark/>
          </w:tcPr>
          <w:p w14:paraId="787AC476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MEDIUM</w:t>
            </w:r>
          </w:p>
        </w:tc>
      </w:tr>
    </w:tbl>
    <w:p w14:paraId="03D0918C" w14:textId="24F13819" w:rsidR="00E45596" w:rsidRDefault="00E45596">
      <w:pPr>
        <w:rPr>
          <w:lang w:val="en-US"/>
        </w:rPr>
      </w:pPr>
    </w:p>
    <w:p w14:paraId="72E031E2" w14:textId="77777777" w:rsidR="00B244C5" w:rsidRDefault="00B244C5">
      <w:pPr>
        <w:rPr>
          <w:lang w:val="en-US"/>
        </w:rPr>
      </w:pPr>
    </w:p>
    <w:p w14:paraId="34804A15" w14:textId="77777777" w:rsidR="00B244C5" w:rsidRDefault="00B244C5">
      <w:pPr>
        <w:rPr>
          <w:lang w:val="en-US"/>
        </w:rPr>
      </w:pPr>
    </w:p>
    <w:tbl>
      <w:tblPr>
        <w:tblW w:w="159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985"/>
        <w:gridCol w:w="2126"/>
        <w:gridCol w:w="1417"/>
        <w:gridCol w:w="4709"/>
        <w:gridCol w:w="961"/>
        <w:gridCol w:w="1612"/>
        <w:gridCol w:w="160"/>
      </w:tblGrid>
      <w:tr w:rsidR="00E45596" w:rsidRPr="00B244C5" w14:paraId="26971194" w14:textId="77777777" w:rsidTr="00FA49EF">
        <w:trPr>
          <w:gridAfter w:val="2"/>
          <w:wAfter w:w="1772" w:type="dxa"/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8747" w14:textId="69D4C548" w:rsidR="00E45596" w:rsidRPr="00E45596" w:rsidRDefault="00E45596" w:rsidP="00FA49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lang w:val="en-US"/>
              </w:rPr>
              <w:lastRenderedPageBreak/>
              <w:br w:type="page"/>
            </w:r>
            <w:r w:rsidR="005A107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AT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4E697467" w14:textId="77777777" w:rsidR="00E45596" w:rsidRPr="00E45596" w:rsidRDefault="00E45596" w:rsidP="00FA49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455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S=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F7CAAC" w:fill="F7CAAC"/>
            <w:noWrap/>
            <w:vAlign w:val="bottom"/>
            <w:hideMark/>
          </w:tcPr>
          <w:p w14:paraId="3EA37A72" w14:textId="77777777" w:rsidR="00E45596" w:rsidRPr="00E45596" w:rsidRDefault="00E45596" w:rsidP="00FA49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455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NCLEAR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noWrap/>
            <w:vAlign w:val="bottom"/>
            <w:hideMark/>
          </w:tcPr>
          <w:p w14:paraId="209D37E4" w14:textId="77777777" w:rsidR="00E45596" w:rsidRPr="00E45596" w:rsidRDefault="00E45596" w:rsidP="00FA49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455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=0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noWrap/>
            <w:vAlign w:val="bottom"/>
            <w:hideMark/>
          </w:tcPr>
          <w:p w14:paraId="4A75DC73" w14:textId="77777777" w:rsidR="00E45596" w:rsidRPr="00E45596" w:rsidRDefault="00E45596" w:rsidP="00FA49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55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A=* (NA will not be considered in the calculation of the sum)</w:t>
            </w:r>
          </w:p>
        </w:tc>
      </w:tr>
      <w:tr w:rsidR="00E45596" w:rsidRPr="00B244C5" w14:paraId="139F0B79" w14:textId="77777777" w:rsidTr="00FA49EF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2087" w14:textId="77777777" w:rsidR="00E45596" w:rsidRPr="00E45596" w:rsidRDefault="00E45596" w:rsidP="00FA49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92A4" w14:textId="77777777" w:rsidR="00E45596" w:rsidRPr="00E45596" w:rsidRDefault="00E45596" w:rsidP="00FA49E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6EE1" w14:textId="77777777" w:rsidR="00E45596" w:rsidRPr="00E45596" w:rsidRDefault="00E45596" w:rsidP="00FA49E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6449" w14:textId="77777777" w:rsidR="00E45596" w:rsidRPr="00E45596" w:rsidRDefault="00E45596" w:rsidP="00FA49E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2759" w14:textId="77777777" w:rsidR="00E45596" w:rsidRPr="00E45596" w:rsidRDefault="00E45596" w:rsidP="00FA49E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7193" w14:textId="77777777" w:rsidR="00E45596" w:rsidRPr="00E45596" w:rsidRDefault="00E45596" w:rsidP="00FA49E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F224" w14:textId="77777777" w:rsidR="00E45596" w:rsidRPr="00E45596" w:rsidRDefault="00E45596" w:rsidP="00FA49EF">
            <w:pPr>
              <w:rPr>
                <w:sz w:val="20"/>
                <w:szCs w:val="20"/>
                <w:lang w:val="en-US"/>
              </w:rPr>
            </w:pPr>
          </w:p>
        </w:tc>
      </w:tr>
      <w:tr w:rsidR="00E45596" w:rsidRPr="00E45596" w14:paraId="57C001BF" w14:textId="77777777" w:rsidTr="00FA49EF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E3DE" w14:textId="77777777" w:rsidR="00E45596" w:rsidRPr="00E45596" w:rsidRDefault="00E45596" w:rsidP="00FA49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55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ATING OF QUALITY OF ARTICL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92D050" w:fill="92D050"/>
            <w:noWrap/>
            <w:vAlign w:val="bottom"/>
            <w:hideMark/>
          </w:tcPr>
          <w:p w14:paraId="133D9D5C" w14:textId="77777777" w:rsidR="00E45596" w:rsidRPr="00E45596" w:rsidRDefault="00E45596" w:rsidP="00FA49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455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≥75%=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FFC000" w:fill="FFC000"/>
            <w:noWrap/>
            <w:vAlign w:val="bottom"/>
            <w:hideMark/>
          </w:tcPr>
          <w:p w14:paraId="3DCA8081" w14:textId="77777777" w:rsidR="00E45596" w:rsidRPr="00E45596" w:rsidRDefault="00E45596" w:rsidP="00FA49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455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0-74%= 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0000" w:fill="FF0000"/>
            <w:noWrap/>
            <w:vAlign w:val="bottom"/>
            <w:hideMark/>
          </w:tcPr>
          <w:p w14:paraId="1CB0A38A" w14:textId="77777777" w:rsidR="00E45596" w:rsidRPr="00E45596" w:rsidRDefault="00E45596" w:rsidP="00FA49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455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&lt;50%= LOW 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B455" w14:textId="77777777" w:rsidR="00E45596" w:rsidRPr="00E45596" w:rsidRDefault="00E45596" w:rsidP="00FA49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FA7D" w14:textId="77777777" w:rsidR="00E45596" w:rsidRPr="00E45596" w:rsidRDefault="00E45596" w:rsidP="00FA49EF">
            <w:pPr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96E7" w14:textId="77777777" w:rsidR="00E45596" w:rsidRPr="00E45596" w:rsidRDefault="00E45596" w:rsidP="00FA49EF">
            <w:pPr>
              <w:rPr>
                <w:sz w:val="20"/>
                <w:szCs w:val="20"/>
              </w:rPr>
            </w:pPr>
          </w:p>
        </w:tc>
      </w:tr>
    </w:tbl>
    <w:p w14:paraId="662213EC" w14:textId="77777777" w:rsidR="00E45596" w:rsidRDefault="00E45596">
      <w:pPr>
        <w:rPr>
          <w:lang w:val="en-US"/>
        </w:rPr>
      </w:pPr>
    </w:p>
    <w:p w14:paraId="4BF367C9" w14:textId="47EECADE" w:rsidR="00E45596" w:rsidRDefault="00E45596" w:rsidP="00E45596">
      <w:pPr>
        <w:rPr>
          <w:rFonts w:ascii="Calibri" w:hAnsi="Calibri" w:cs="Calibri"/>
          <w:b/>
          <w:bCs/>
          <w:color w:val="000000"/>
          <w:lang w:val="en-US"/>
        </w:rPr>
      </w:pPr>
      <w:r w:rsidRPr="00E45596">
        <w:rPr>
          <w:rFonts w:ascii="Calibri" w:hAnsi="Calibri" w:cs="Calibri"/>
          <w:b/>
          <w:bCs/>
          <w:color w:val="000000"/>
          <w:lang w:val="en-US"/>
        </w:rPr>
        <w:t>Joanna Briggs Institute (JBI)</w:t>
      </w:r>
      <w:r>
        <w:rPr>
          <w:rFonts w:ascii="Calibri" w:hAnsi="Calibri" w:cs="Calibri"/>
          <w:b/>
          <w:bCs/>
          <w:color w:val="000000"/>
          <w:lang w:val="en-US"/>
        </w:rPr>
        <w:t xml:space="preserve"> </w:t>
      </w:r>
      <w:r w:rsidRPr="00E45596">
        <w:rPr>
          <w:rFonts w:ascii="Calibri" w:hAnsi="Calibri" w:cs="Calibri"/>
          <w:b/>
          <w:bCs/>
          <w:color w:val="000000"/>
          <w:lang w:val="en-US"/>
        </w:rPr>
        <w:t>CRITICAL APPRAISAL CHECKLIST FOR CASE CONTROL STUDIES</w:t>
      </w:r>
    </w:p>
    <w:p w14:paraId="05BFCA93" w14:textId="77777777" w:rsidR="00E45596" w:rsidRDefault="00E45596">
      <w:pPr>
        <w:rPr>
          <w:lang w:val="en-US"/>
        </w:rPr>
      </w:pPr>
    </w:p>
    <w:tbl>
      <w:tblPr>
        <w:tblW w:w="15593" w:type="dxa"/>
        <w:tblInd w:w="-8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1255"/>
        <w:gridCol w:w="766"/>
        <w:gridCol w:w="1382"/>
        <w:gridCol w:w="1134"/>
        <w:gridCol w:w="992"/>
        <w:gridCol w:w="993"/>
        <w:gridCol w:w="992"/>
        <w:gridCol w:w="992"/>
        <w:gridCol w:w="992"/>
        <w:gridCol w:w="1134"/>
        <w:gridCol w:w="1134"/>
        <w:gridCol w:w="993"/>
        <w:gridCol w:w="708"/>
        <w:gridCol w:w="709"/>
        <w:gridCol w:w="992"/>
      </w:tblGrid>
      <w:tr w:rsidR="001D04F0" w:rsidRPr="00B244C5" w14:paraId="5627B33C" w14:textId="77777777" w:rsidTr="001D04F0">
        <w:trPr>
          <w:trHeight w:val="1620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F7EDC6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°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69B94B" w14:textId="023683C3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rticle </w:t>
            </w:r>
            <w:proofErr w:type="spellStart"/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itle</w:t>
            </w:r>
            <w:proofErr w:type="spellEnd"/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F64F75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udy ID</w:t>
            </w:r>
          </w:p>
        </w:tc>
        <w:tc>
          <w:tcPr>
            <w:tcW w:w="13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5313D9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Were the groups comparable other than the presence of disease in cases or the absence of disease in controls?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2D253B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.Were cases and controls matched appropriately?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FA0128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3.Were the same criteria used for identification of cases and controls?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0B2244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4.Was exposure measured in a standard, </w:t>
            </w:r>
            <w:proofErr w:type="gramStart"/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valid</w:t>
            </w:r>
            <w:proofErr w:type="gramEnd"/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and reliable way?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2E5029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5.Was exposure measured in the same way for cases and controls?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C61D58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6.Were </w:t>
            </w:r>
            <w:proofErr w:type="spellStart"/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ounding</w:t>
            </w:r>
            <w:proofErr w:type="spellEnd"/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ctors</w:t>
            </w:r>
            <w:proofErr w:type="spellEnd"/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dentified?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609ABF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7.Were strategies to deal with confounding factors stated?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1D932A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8.Were outcomes assessed in a standard, </w:t>
            </w:r>
            <w:proofErr w:type="gramStart"/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valid</w:t>
            </w:r>
            <w:proofErr w:type="gramEnd"/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and reliable way for cases and controls?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A37CD0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9.Was the exposure period of interest long enough to be meaningful?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F80723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0.Was appropriate statistical analysis used?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369FCE" w14:textId="77777777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score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9D96B9" w14:textId="70CC3DC9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rcentage of scor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AC1ED6" w14:textId="387A3599" w:rsidR="001D04F0" w:rsidRPr="001D04F0" w:rsidRDefault="001D04F0" w:rsidP="001D04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Quality rating of the article</w:t>
            </w:r>
          </w:p>
        </w:tc>
      </w:tr>
      <w:tr w:rsidR="001D04F0" w:rsidRPr="001D04F0" w14:paraId="56F5DAAC" w14:textId="77777777" w:rsidTr="001D04F0">
        <w:trPr>
          <w:trHeight w:val="315"/>
        </w:trPr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13E72D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989625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Facteurs de risque associés à l’hypertension artérielle (HTA) chez les personnels soignants. Cas de l’Hôpital Gécamines Sud de Lubumbash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C4D964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Umba et al., 202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D4A3E5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A08ED7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949151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97A7A5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0728E8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B8F618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C5B7D4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2A45CC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C49C6B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B191A2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2CC8BF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1C232" w:fill="F1C232"/>
            <w:noWrap/>
            <w:hideMark/>
          </w:tcPr>
          <w:p w14:paraId="351E1982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1C232" w:fill="F1C232"/>
            <w:noWrap/>
            <w:hideMark/>
          </w:tcPr>
          <w:p w14:paraId="5EC56D10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MEDIUM</w:t>
            </w:r>
          </w:p>
        </w:tc>
      </w:tr>
      <w:tr w:rsidR="001D04F0" w:rsidRPr="001D04F0" w14:paraId="5154CB57" w14:textId="77777777" w:rsidTr="001D04F0">
        <w:trPr>
          <w:trHeight w:val="315"/>
        </w:trPr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D2ECD9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D51E0B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High Blood Pressure from </w:t>
            </w:r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 xml:space="preserve">ALUCAM Group's Workers: </w:t>
            </w:r>
            <w:proofErr w:type="gramStart"/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he</w:t>
            </w:r>
            <w:proofErr w:type="gramEnd"/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Impact of the </w:t>
            </w:r>
            <w:proofErr w:type="spellStart"/>
            <w:r w:rsidRPr="001D04F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tvity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EE6456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anga</w:t>
            </w:r>
            <w:proofErr w:type="spellEnd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2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8C1700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5B3A16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D024BA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1DB907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5029FF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67D70E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B20F81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096C0D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8324A9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223DA4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A372AC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0000" w:fill="FF0000"/>
            <w:noWrap/>
            <w:hideMark/>
          </w:tcPr>
          <w:p w14:paraId="7773363B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0000" w:fill="FF0000"/>
            <w:noWrap/>
            <w:hideMark/>
          </w:tcPr>
          <w:p w14:paraId="19F46F0B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D04F0" w:rsidRPr="001D04F0" w14:paraId="05B39D08" w14:textId="77777777" w:rsidTr="001D04F0">
        <w:trPr>
          <w:trHeight w:val="315"/>
        </w:trPr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09BA59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3EB7D5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Stress professionnel et profil de la pression artérielle des enseignants du secteur primaire et secondaire de la ville de Lubumbashi en République Démocratique du Congo: Du 10 Janvier 2021 au 10 janvier 20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1F3581" w14:textId="77777777" w:rsidR="001D04F0" w:rsidRPr="001D04F0" w:rsidRDefault="001D04F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Kalumba</w:t>
            </w:r>
            <w:proofErr w:type="spellEnd"/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2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546882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3A2A7A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7C6FB4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D5F6A7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64293A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8E77A1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902200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750A8D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22B80A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FB11EC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EB9713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1C232" w:fill="F1C232"/>
            <w:noWrap/>
            <w:hideMark/>
          </w:tcPr>
          <w:p w14:paraId="570F95FB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1C232" w:fill="F1C232"/>
            <w:noWrap/>
            <w:hideMark/>
          </w:tcPr>
          <w:p w14:paraId="0BF9B579" w14:textId="77777777" w:rsidR="001D04F0" w:rsidRPr="001D04F0" w:rsidRDefault="001D04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04F0">
              <w:rPr>
                <w:rFonts w:ascii="Calibri" w:hAnsi="Calibri" w:cs="Calibri"/>
                <w:color w:val="000000"/>
                <w:sz w:val="22"/>
                <w:szCs w:val="22"/>
              </w:rPr>
              <w:t>MEDIUM</w:t>
            </w:r>
          </w:p>
        </w:tc>
      </w:tr>
    </w:tbl>
    <w:p w14:paraId="18B68534" w14:textId="77777777" w:rsidR="00E45596" w:rsidRPr="00E45596" w:rsidRDefault="00E45596">
      <w:pPr>
        <w:rPr>
          <w:lang w:val="en-US"/>
        </w:rPr>
      </w:pPr>
    </w:p>
    <w:sectPr w:rsidR="00E45596" w:rsidRPr="00E45596" w:rsidSect="00E455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596"/>
    <w:rsid w:val="00014310"/>
    <w:rsid w:val="00075F5A"/>
    <w:rsid w:val="000D38EC"/>
    <w:rsid w:val="000E5F9E"/>
    <w:rsid w:val="000F2E59"/>
    <w:rsid w:val="001079B0"/>
    <w:rsid w:val="001215F1"/>
    <w:rsid w:val="001364CC"/>
    <w:rsid w:val="001D04F0"/>
    <w:rsid w:val="001D5C35"/>
    <w:rsid w:val="001D75E2"/>
    <w:rsid w:val="00230063"/>
    <w:rsid w:val="00257A57"/>
    <w:rsid w:val="00282388"/>
    <w:rsid w:val="002B261D"/>
    <w:rsid w:val="002B4896"/>
    <w:rsid w:val="003107EC"/>
    <w:rsid w:val="00315610"/>
    <w:rsid w:val="00361C2A"/>
    <w:rsid w:val="00380CC8"/>
    <w:rsid w:val="00385581"/>
    <w:rsid w:val="003A2932"/>
    <w:rsid w:val="003B352A"/>
    <w:rsid w:val="003F5F0D"/>
    <w:rsid w:val="00453BD5"/>
    <w:rsid w:val="004749D4"/>
    <w:rsid w:val="004E5C2F"/>
    <w:rsid w:val="00526B49"/>
    <w:rsid w:val="005A1078"/>
    <w:rsid w:val="005C7903"/>
    <w:rsid w:val="00684EE5"/>
    <w:rsid w:val="006A6FBE"/>
    <w:rsid w:val="006D3BC2"/>
    <w:rsid w:val="006E1FEF"/>
    <w:rsid w:val="006F6250"/>
    <w:rsid w:val="00705F9E"/>
    <w:rsid w:val="007227BE"/>
    <w:rsid w:val="008013AB"/>
    <w:rsid w:val="00841081"/>
    <w:rsid w:val="00941E37"/>
    <w:rsid w:val="009A75CA"/>
    <w:rsid w:val="009B4BBD"/>
    <w:rsid w:val="009B675C"/>
    <w:rsid w:val="009D0986"/>
    <w:rsid w:val="00A4414D"/>
    <w:rsid w:val="00A47D74"/>
    <w:rsid w:val="00A54FAC"/>
    <w:rsid w:val="00A62568"/>
    <w:rsid w:val="00B07F9D"/>
    <w:rsid w:val="00B244C5"/>
    <w:rsid w:val="00C33CAD"/>
    <w:rsid w:val="00C41CDA"/>
    <w:rsid w:val="00C70C68"/>
    <w:rsid w:val="00CA5C79"/>
    <w:rsid w:val="00CB6326"/>
    <w:rsid w:val="00CE3AA0"/>
    <w:rsid w:val="00D137CD"/>
    <w:rsid w:val="00D44BDC"/>
    <w:rsid w:val="00DA0F10"/>
    <w:rsid w:val="00E45596"/>
    <w:rsid w:val="00E568D1"/>
    <w:rsid w:val="00F02E9A"/>
    <w:rsid w:val="00F77D0E"/>
    <w:rsid w:val="00FB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0761E4"/>
  <w15:chartTrackingRefBased/>
  <w15:docId w15:val="{A6AC830E-2CD7-1546-9B1F-C04E2CEE1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596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611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NDE KUMBU Rodrigue</dc:creator>
  <cp:keywords/>
  <dc:description/>
  <cp:lastModifiedBy>KHONDE KUMBU Rodrigue</cp:lastModifiedBy>
  <cp:revision>6</cp:revision>
  <dcterms:created xsi:type="dcterms:W3CDTF">2023-04-09T14:26:00Z</dcterms:created>
  <dcterms:modified xsi:type="dcterms:W3CDTF">2023-06-24T12:42:00Z</dcterms:modified>
</cp:coreProperties>
</file>